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1Char"/>
          <w:rFonts w:eastAsia="Calibri" w:cs="Times New Roman" w:ascii="Times New Roman" w:hAnsi="Times New Roman"/>
          <w:b/>
          <w:szCs w:val="24"/>
        </w:rPr>
        <w:t>Additional file 4: Linear regression analyses assessing potential predictors of improving from ‘poor’ to ‘positive’ well-being at eight-months post program</w:t>
      </w:r>
    </w:p>
    <w:tbl>
      <w:tblPr>
        <w:tblW w:w="81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937"/>
        <w:gridCol w:w="938"/>
        <w:gridCol w:w="1060"/>
        <w:gridCol w:w="938"/>
        <w:gridCol w:w="1299"/>
        <w:gridCol w:w="938"/>
      </w:tblGrid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% positive well-being at four-months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ltivariable Model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82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937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e (per 10 years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.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0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 complete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.2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Completed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2.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Marital Status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ried or de facto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.7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552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dowed, separated or divorce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1.8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.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8" w:hRule="atLeast"/>
        </w:trPr>
        <w:tc>
          <w:tcPr>
            <w:tcW w:w="2079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CESS MEASURE</w:t>
            </w:r>
          </w:p>
        </w:tc>
        <w:tc>
          <w:tcPr>
            <w:tcW w:w="937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9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/>
            <w:shd w:fill="808080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828" w:hRule="atLeast"/>
        </w:trPr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ep average per day (per 1,000 steps)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 xml:space="preserve">- 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0:32:00Z</dcterms:created>
  <dc:creator>pbacang</dc:creator>
  <dc:description/>
  <cp:keywords/>
  <dc:language>en-US</dc:language>
  <cp:lastModifiedBy>pbacang</cp:lastModifiedBy>
  <dcterms:modified xsi:type="dcterms:W3CDTF">2014-08-08T10:32:00Z</dcterms:modified>
  <cp:revision>1</cp:revision>
  <dc:subject/>
  <dc:title/>
</cp:coreProperties>
</file>